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and the corresponding figure legends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4629150" cy="2313305"/>
            <wp:effectExtent l="0" t="0" r="0" b="10795"/>
            <wp:docPr id="4" name="图片 4" descr="F1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1S_00"/>
                    <pic:cNvPicPr>
                      <a:picLocks noChangeAspect="1"/>
                    </pic:cNvPicPr>
                  </pic:nvPicPr>
                  <pic:blipFill>
                    <a:blip r:embed="rId5"/>
                    <a:srcRect l="16633" t="37502" r="13104" b="37677"/>
                    <a:stretch>
                      <a:fillRect/>
                    </a:stretch>
                  </pic:blipFill>
                  <pic:spPr>
                    <a:xfrm>
                      <a:off x="0" y="0"/>
                      <a:ext cx="4629150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(A) Volcano plot assessment of transcript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etween iERM and PVR patients (blue dots indicate downregulated genes and red dots indicate upregulated genes), and (B) Heatmap showing unsupervised cluster analysis of differentially expressed transcript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etween iERM (Blue) and PVR (Red) patients. iERM, idiopathic epiretinal membrane; PVR, proliferative vitreoretinopathy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5391150" cy="2353310"/>
            <wp:effectExtent l="0" t="0" r="0" b="889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235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The distributions of the differentially expressed transcripts (A) and lengths of differentially expressed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ncRNAs (B)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400040" cy="1837690"/>
            <wp:effectExtent l="0" t="0" r="0" b="0"/>
            <wp:docPr id="8" name="图片 8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手机屏幕截图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3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Pathway analysis of downregulated genes between iERM and PVR patients. (A) GO analysis data and (B) KEGG analysis data. GO, Gene Ontology; KEGG, Kyoto Encyclopedia of Genes and Genomes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400040" cy="1849120"/>
            <wp:effectExtent l="0" t="0" r="0" b="0"/>
            <wp:docPr id="9" name="图片 9" descr="图片包含 游戏机, 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片包含 游戏机, 截图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4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r>
        <w:rPr>
          <w:rFonts w:ascii="Times New Roman" w:hAnsi="Times New Roman" w:cs="Times New Roman"/>
          <w:sz w:val="24"/>
          <w:szCs w:val="24"/>
        </w:rPr>
        <w:t xml:space="preserve">Pathway analysis of downregulated lncRNAs between iERM and PVR patients. (A) GO analysis data and (B) KEGG analysis data. GO, Gene Ontology; KEGG, Kyoto Encyclopedia of Genes and Genomes.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/>
    <w:sectPr>
      <w:footerReference r:id="rId3" w:type="default"/>
      <w:pgSz w:w="11906" w:h="16838"/>
      <w:pgMar w:top="1701" w:right="1701" w:bottom="1701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98044146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D08"/>
    <w:rsid w:val="00185A91"/>
    <w:rsid w:val="0024660C"/>
    <w:rsid w:val="002D6D08"/>
    <w:rsid w:val="0031419C"/>
    <w:rsid w:val="00747E2B"/>
    <w:rsid w:val="00782B55"/>
    <w:rsid w:val="009C02FB"/>
    <w:rsid w:val="009D5802"/>
    <w:rsid w:val="00B91CC7"/>
    <w:rsid w:val="00C82771"/>
    <w:rsid w:val="0AA6494C"/>
    <w:rsid w:val="1FAD696C"/>
    <w:rsid w:val="2F770E5C"/>
    <w:rsid w:val="34755D12"/>
    <w:rsid w:val="35F249BA"/>
    <w:rsid w:val="51B276C5"/>
    <w:rsid w:val="65352C09"/>
    <w:rsid w:val="79D20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png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5</Words>
  <Characters>602</Characters>
  <Lines>5</Lines>
  <Paragraphs>1</Paragraphs>
  <TotalTime>0</TotalTime>
  <ScaleCrop>false</ScaleCrop>
  <LinksUpToDate>false</LinksUpToDate>
  <CharactersWithSpaces>706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07:15:00Z</dcterms:created>
  <dc:creator>Zhaotian Zhang</dc:creator>
  <cp:lastModifiedBy>Xiao</cp:lastModifiedBy>
  <dcterms:modified xsi:type="dcterms:W3CDTF">2020-12-21T15:06:0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